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6E5F1" w14:textId="4D557A77" w:rsidR="0078387B" w:rsidRPr="00BD0070" w:rsidRDefault="0078387B" w:rsidP="00EA0AE7">
      <w:pPr>
        <w:spacing w:before="120" w:after="240" w:line="24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/>
        </w:rPr>
      </w:pPr>
      <w:r w:rsidRPr="00BD0070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/>
        </w:rPr>
        <w:t>S1 Table. Personal and warm-up questions answered by female university students during the first concept mapping session (</w:t>
      </w:r>
      <w:r w:rsidRPr="00BD0070">
        <w:rPr>
          <w:rStyle w:val="Hyperlink"/>
          <w:rFonts w:ascii="Times New Roman" w:hAnsi="Times New Roman" w:cs="Times New Roman"/>
          <w:b/>
          <w:bCs/>
          <w:i/>
          <w:iCs/>
          <w:color w:val="auto"/>
          <w:sz w:val="24"/>
          <w:szCs w:val="24"/>
          <w:u w:val="none"/>
          <w:shd w:val="clear" w:color="auto" w:fill="FFFFFF"/>
          <w:lang w:val="en-US"/>
        </w:rPr>
        <w:t>N</w:t>
      </w:r>
      <w:r w:rsidRPr="00BD0070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/>
        </w:rPr>
        <w:t xml:space="preserve"> = 152).</w:t>
      </w:r>
    </w:p>
    <w:p w14:paraId="6347F9CD" w14:textId="77777777" w:rsidR="00BD0070" w:rsidRPr="00BD0070" w:rsidRDefault="00BD0070" w:rsidP="00BD0070">
      <w:pPr>
        <w:spacing w:after="0" w:line="24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/>
        </w:rPr>
      </w:pPr>
    </w:p>
    <w:tbl>
      <w:tblPr>
        <w:tblW w:w="4141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417"/>
      </w:tblGrid>
      <w:tr w:rsidR="00935C8F" w:rsidRPr="00BD0070" w14:paraId="4A8611B8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A4632" w14:textId="703AEB0B" w:rsidR="00935C8F" w:rsidRPr="00BD0070" w:rsidDel="00183D58" w:rsidRDefault="00AD2832" w:rsidP="00F766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Survey ite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B3E69" w14:textId="417C89FB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35C8F" w:rsidRPr="00BD0070" w14:paraId="0832927D" w14:textId="77777777" w:rsidTr="00F766A3">
        <w:trPr>
          <w:trHeight w:val="226"/>
          <w:jc w:val="center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F1F1F" w14:textId="197DADF5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ge (</w:t>
            </w:r>
            <w:r w:rsidR="001A7583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in </w:t>
            </w:r>
            <w:proofErr w:type="spellStart"/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</w:t>
            </w:r>
            <w:r w:rsidR="001A2F49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ars</w:t>
            </w:r>
            <w:proofErr w:type="spellEnd"/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9AEC4" w14:textId="117327B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2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35C8F" w:rsidRPr="00BD0070" w14:paraId="73198001" w14:textId="77777777" w:rsidTr="00F766A3">
        <w:trPr>
          <w:trHeight w:val="934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A6D80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Residential area</w:t>
            </w:r>
          </w:p>
          <w:p w14:paraId="51B781CB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) rural</w:t>
            </w:r>
          </w:p>
          <w:p w14:paraId="07FB2EBA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b) small town</w:t>
            </w:r>
          </w:p>
          <w:p w14:paraId="4A3C5137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) medium-sized town</w:t>
            </w:r>
          </w:p>
          <w:p w14:paraId="070474F0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d) c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D961" w14:textId="777777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  <w:p w14:paraId="0ECE2EF0" w14:textId="35F54A2C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11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16EB78B8" w14:textId="35D15721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1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6282E1EA" w14:textId="4A49DC9D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17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5221BB41" w14:textId="79DAADA8" w:rsidR="00935C8F" w:rsidRPr="00BD0070" w:rsidRDefault="00353180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4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6</w:t>
            </w:r>
            <w:r w:rsidR="00FB54AE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0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</w:tc>
      </w:tr>
      <w:tr w:rsidR="00935C8F" w:rsidRPr="00BD0070" w14:paraId="6F8F2A6E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0ACEF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Marital status</w:t>
            </w:r>
          </w:p>
          <w:p w14:paraId="16072F5C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) single</w:t>
            </w:r>
          </w:p>
          <w:p w14:paraId="2CB08A6E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b) in a relationship</w:t>
            </w:r>
          </w:p>
          <w:p w14:paraId="0BBB65AC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c) </w:t>
            </w:r>
            <w:proofErr w:type="spellStart"/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arrie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82471" w14:textId="777777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  <w:p w14:paraId="17DADC4B" w14:textId="71E185E9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46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4241E989" w14:textId="5E683516" w:rsidR="00935C8F" w:rsidRPr="00BD0070" w:rsidRDefault="00353180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7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5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75A900C3" w14:textId="7465D26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 (2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</w:tc>
      </w:tr>
      <w:tr w:rsidR="00935C8F" w:rsidRPr="00BD0070" w14:paraId="0C1ED582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BA5E2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Parental Status</w:t>
            </w:r>
          </w:p>
          <w:p w14:paraId="70F7CCE7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) yes = have children</w:t>
            </w:r>
          </w:p>
          <w:p w14:paraId="6D7CB925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b) no = do not have childr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7AAC3" w14:textId="777777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  <w:p w14:paraId="40BEF174" w14:textId="2A3954D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 (3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7841B738" w14:textId="77C54D44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7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9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</w:tc>
      </w:tr>
      <w:tr w:rsidR="00935C8F" w:rsidRPr="00BD0070" w14:paraId="3625680E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1A0F0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Extent of media use (in hours per da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7E051" w14:textId="0BE8AABD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2.6</w:t>
            </w:r>
          </w:p>
        </w:tc>
      </w:tr>
      <w:tr w:rsidR="00935C8F" w:rsidRPr="00BD0070" w14:paraId="0CAED512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5B8D3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Religious affiliation</w:t>
            </w:r>
          </w:p>
          <w:p w14:paraId="60606B64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) yes</w:t>
            </w:r>
          </w:p>
          <w:p w14:paraId="6E04B504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b)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1448D" w14:textId="777777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  <w:p w14:paraId="56CFB6DA" w14:textId="51E51660" w:rsidR="00935C8F" w:rsidRPr="00BD0070" w:rsidRDefault="00353180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6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0</w:t>
            </w:r>
            <w:r w:rsidR="00FB54AE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0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79A6BD08" w14:textId="55E37DBB" w:rsidR="00935C8F" w:rsidRPr="00BD0070" w:rsidRDefault="00353180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6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50</w:t>
            </w:r>
            <w:r w:rsidR="00FB54AE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0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</w:tc>
      </w:tr>
      <w:tr w:rsidR="00935C8F" w:rsidRPr="00BD0070" w14:paraId="4F882116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0BC14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Dog ownership</w:t>
            </w:r>
          </w:p>
          <w:p w14:paraId="2AAC0902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) yes</w:t>
            </w:r>
          </w:p>
          <w:p w14:paraId="24E25EFB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b)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28114" w14:textId="777777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  <w:p w14:paraId="2CFE9117" w14:textId="31F580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10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3D10FB5E" w14:textId="58904D50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6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89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</w:tc>
      </w:tr>
      <w:tr w:rsidR="00935C8F" w:rsidRPr="00BD0070" w14:paraId="09281EE7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A1DF6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ccess to nature</w:t>
            </w:r>
          </w:p>
          <w:p w14:paraId="660C3F74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) yes</w:t>
            </w:r>
          </w:p>
          <w:p w14:paraId="7EEB4437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b) 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4F495" w14:textId="777777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  <w:p w14:paraId="2D47C2AF" w14:textId="5B2A4E9A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0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98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35048326" w14:textId="51890148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1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</w:tc>
      </w:tr>
      <w:tr w:rsidR="00935C8F" w:rsidRPr="00BD0070" w14:paraId="041E26B0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62C14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Time spent in nature (in days per week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5E2E5" w14:textId="777777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4.5 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8</w:t>
            </w:r>
          </w:p>
        </w:tc>
      </w:tr>
      <w:tr w:rsidR="00935C8F" w:rsidRPr="00BD0070" w14:paraId="1E8FF2A3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EE9F5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Time spent in nature (in hours per week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22270" w14:textId="3B173A92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0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35C8F" w:rsidRPr="00BD0070" w14:paraId="791863B4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C29CA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Engagement in outdoor activities</w:t>
            </w:r>
          </w:p>
          <w:p w14:paraId="51BBE44D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) yes</w:t>
            </w:r>
          </w:p>
          <w:p w14:paraId="30324779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b) </w:t>
            </w:r>
            <w:proofErr w:type="spellStart"/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CBD35" w14:textId="77777777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  <w:p w14:paraId="7C236255" w14:textId="6D1B326E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3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87.</w:t>
            </w:r>
            <w:r w:rsidR="00353180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  <w:p w14:paraId="74804D0A" w14:textId="5E143201" w:rsidR="00935C8F" w:rsidRPr="00BD0070" w:rsidRDefault="00353180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9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12.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  <w:r w:rsidR="00935C8F"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%)</w:t>
            </w:r>
          </w:p>
        </w:tc>
      </w:tr>
      <w:tr w:rsidR="00935C8F" w:rsidRPr="00BD0070" w14:paraId="327C6F14" w14:textId="77777777" w:rsidTr="00F766A3">
        <w:trPr>
          <w:trHeight w:val="238"/>
          <w:jc w:val="center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DFF6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 nature connectedness</w:t>
            </w:r>
          </w:p>
          <w:p w14:paraId="575DA5AD" w14:textId="77777777" w:rsidR="00935C8F" w:rsidRPr="00BD0070" w:rsidRDefault="00935C8F" w:rsidP="00F76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= not at all, 2 = rather not, 3 = rather yes, 4 = very much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8B73" w14:textId="73AA8C7E" w:rsidR="00935C8F" w:rsidRPr="00BD0070" w:rsidRDefault="00935C8F" w:rsidP="00BD0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BD007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2.8 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="00F43269"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D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</w:p>
        </w:tc>
      </w:tr>
    </w:tbl>
    <w:p w14:paraId="6ABE23DC" w14:textId="30F6193F" w:rsidR="008D47C8" w:rsidRPr="00BD0070" w:rsidRDefault="00EA0AE7" w:rsidP="00BD00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D47C8" w:rsidRPr="00BD0070" w:rsidSect="007838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1DD2C" w14:textId="77777777" w:rsidR="00E1208C" w:rsidRDefault="00E1208C" w:rsidP="00E1208C">
      <w:pPr>
        <w:spacing w:after="0" w:line="240" w:lineRule="auto"/>
      </w:pPr>
      <w:r>
        <w:separator/>
      </w:r>
    </w:p>
  </w:endnote>
  <w:endnote w:type="continuationSeparator" w:id="0">
    <w:p w14:paraId="0275B011" w14:textId="77777777" w:rsidR="00E1208C" w:rsidRDefault="00E1208C" w:rsidP="00E12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287AE" w14:textId="77777777" w:rsidR="00E1208C" w:rsidRDefault="00E1208C" w:rsidP="00E1208C">
      <w:pPr>
        <w:spacing w:after="0" w:line="240" w:lineRule="auto"/>
      </w:pPr>
      <w:r>
        <w:separator/>
      </w:r>
    </w:p>
  </w:footnote>
  <w:footnote w:type="continuationSeparator" w:id="0">
    <w:p w14:paraId="356CF163" w14:textId="77777777" w:rsidR="00E1208C" w:rsidRDefault="00E1208C" w:rsidP="00E12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8F"/>
    <w:rsid w:val="00011E7A"/>
    <w:rsid w:val="001A2F49"/>
    <w:rsid w:val="001A7583"/>
    <w:rsid w:val="00353180"/>
    <w:rsid w:val="003C5C90"/>
    <w:rsid w:val="003D2FAC"/>
    <w:rsid w:val="004774CA"/>
    <w:rsid w:val="00557043"/>
    <w:rsid w:val="006E6B95"/>
    <w:rsid w:val="0078387B"/>
    <w:rsid w:val="008E55AF"/>
    <w:rsid w:val="00935C8F"/>
    <w:rsid w:val="00A12CB0"/>
    <w:rsid w:val="00AD2832"/>
    <w:rsid w:val="00B565A4"/>
    <w:rsid w:val="00B64EA7"/>
    <w:rsid w:val="00BD0070"/>
    <w:rsid w:val="00C239DD"/>
    <w:rsid w:val="00C51362"/>
    <w:rsid w:val="00DA69F8"/>
    <w:rsid w:val="00E1208C"/>
    <w:rsid w:val="00E7690A"/>
    <w:rsid w:val="00EA0AE7"/>
    <w:rsid w:val="00F43269"/>
    <w:rsid w:val="00F766A3"/>
    <w:rsid w:val="00F8795D"/>
    <w:rsid w:val="00FB54AE"/>
    <w:rsid w:val="00FC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18989D1A"/>
  <w15:chartTrackingRefBased/>
  <w15:docId w15:val="{9DA10B5C-2461-41AB-BD7D-409D2C7C2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11E7A"/>
  </w:style>
  <w:style w:type="paragraph" w:styleId="Kopfzeile">
    <w:name w:val="header"/>
    <w:basedOn w:val="Standard"/>
    <w:link w:val="KopfzeileZchn"/>
    <w:uiPriority w:val="99"/>
    <w:unhideWhenUsed/>
    <w:rsid w:val="00E120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208C"/>
  </w:style>
  <w:style w:type="paragraph" w:styleId="Fuzeile">
    <w:name w:val="footer"/>
    <w:basedOn w:val="Standard"/>
    <w:link w:val="FuzeileZchn"/>
    <w:uiPriority w:val="99"/>
    <w:unhideWhenUsed/>
    <w:rsid w:val="00E120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208C"/>
  </w:style>
  <w:style w:type="character" w:styleId="Hyperlink">
    <w:name w:val="Hyperlink"/>
    <w:basedOn w:val="Absatz-Standardschriftart"/>
    <w:uiPriority w:val="99"/>
    <w:unhideWhenUsed/>
    <w:rsid w:val="007838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ach, Dorothea Dr.</dc:creator>
  <cp:keywords/>
  <dc:description/>
  <cp:lastModifiedBy>Dorothea</cp:lastModifiedBy>
  <cp:revision>26</cp:revision>
  <dcterms:created xsi:type="dcterms:W3CDTF">2025-04-14T11:00:00Z</dcterms:created>
  <dcterms:modified xsi:type="dcterms:W3CDTF">2025-11-17T14:47:00Z</dcterms:modified>
</cp:coreProperties>
</file>